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37"/>
        <w:tblW w:w="10255" w:type="dxa"/>
        <w:tblLook w:val="04A0" w:firstRow="1" w:lastRow="0" w:firstColumn="1" w:lastColumn="0" w:noHBand="0" w:noVBand="1"/>
      </w:tblPr>
      <w:tblGrid>
        <w:gridCol w:w="9535"/>
        <w:gridCol w:w="720"/>
      </w:tblGrid>
      <w:tr w:rsidR="00C65B61" w:rsidTr="005C6B27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bookmarkStart w:id="0" w:name="_GoBack" w:colFirst="0" w:colLast="0"/>
          <w:p w:rsidR="00C65B61" w:rsidRPr="00A23770" w:rsidRDefault="00C65B61" w:rsidP="00C65B61">
            <w:pPr>
              <w:rPr>
                <w:rFonts w:eastAsiaTheme="minorEastAsia"/>
                <w:sz w:val="24"/>
                <w:szCs w:val="24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j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k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∈</m:t>
                        </m:r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d>
                              <m:dPr>
                                <m:begChr m:val=""/>
                                <m:endChr m:val="}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kj≤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o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  <w:p w:rsidR="00A23770" w:rsidRDefault="00A23770" w:rsidP="00C65B61"/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1</w:t>
            </w:r>
          </w:p>
        </w:tc>
      </w:tr>
      <w:tr w:rsidR="005C6B27" w:rsidTr="005C6B27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Default="00C65B61" w:rsidP="00C65B6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P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is number of the people living with disability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in neighborhoo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here the centroid falls within catchment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≤ 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0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number of beds (capacity) at hospital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and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travel-time between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  <w:p w:rsidR="009B0001" w:rsidRPr="001374F9" w:rsidRDefault="009B0001" w:rsidP="00C65B6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5C6B27" w:rsidTr="005C6B27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61" w:rsidRPr="00A23770" w:rsidRDefault="00C65B61" w:rsidP="00C65B61">
            <w:pPr>
              <w:rPr>
                <w:rFonts w:eastAsiaTheme="minorEastAsia"/>
                <w:sz w:val="24"/>
                <w:szCs w:val="24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F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=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o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  <w:p w:rsidR="00A23770" w:rsidRDefault="00A23770" w:rsidP="00C65B61"/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2</w:t>
            </w:r>
          </w:p>
        </w:tc>
      </w:tr>
      <w:tr w:rsidR="00C65B61" w:rsidTr="003F6975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Pr="00C20954" w:rsidRDefault="00C65B61" w:rsidP="00C65B6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F</m:t>
                  </m:r>
                </m:sup>
              </m:sSubSup>
            </m:oMath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presents the accessibility of the people living with disability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ighbourhoo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ospitals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d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-to-population ratio at hospital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here the centroid falls within the catchment area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entre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people living with disability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location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e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≤ 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0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, and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travel-time between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.</w:t>
            </w:r>
          </w:p>
          <w:p w:rsidR="00C65B61" w:rsidRDefault="00C65B61" w:rsidP="00C65B61">
            <w:pPr>
              <w:rPr>
                <w:rFonts w:ascii="Calibri" w:eastAsia="Calibri" w:hAnsi="Calibri" w:cs="Arial"/>
                <w:sz w:val="24"/>
                <w:szCs w:val="24"/>
                <w:lang w:bidi="fa-IR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C65B61" w:rsidTr="003F6975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61" w:rsidRDefault="00C65B61" w:rsidP="00C65B61">
            <w:pPr>
              <w:rPr>
                <w:rFonts w:eastAsiaTheme="minorEastAsia"/>
                <w:iCs/>
                <w:sz w:val="28"/>
                <w:szCs w:val="28"/>
              </w:rPr>
            </w:pPr>
            <w:proofErr w:type="spellStart"/>
            <w:r>
              <w:rPr>
                <w:rFonts w:eastAsiaTheme="minorEastAsia"/>
                <w:sz w:val="28"/>
                <w:szCs w:val="28"/>
              </w:rPr>
              <w:t>R</w:t>
            </w:r>
            <w:r w:rsidRPr="00F97824">
              <w:rPr>
                <w:rFonts w:eastAsiaTheme="minorEastAsia"/>
                <w:sz w:val="28"/>
                <w:szCs w:val="28"/>
                <w:vertAlign w:val="subscript"/>
              </w:rPr>
              <w:t>j</w:t>
            </w:r>
            <w:proofErr w:type="spellEnd"/>
            <m:oMath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iCs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∈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k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r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e>
                  </m:nary>
                </m:den>
              </m:f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iCs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∈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k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1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+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∈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k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2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+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∈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k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8"/>
                                      <w:szCs w:val="28"/>
                                    </w:rPr>
                                    <m:t>3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3</m:t>
                          </m:r>
                        </m:sub>
                      </m:sSub>
                    </m:e>
                  </m:nary>
                </m:den>
              </m:f>
            </m:oMath>
          </w:p>
          <w:p w:rsidR="00A23770" w:rsidRDefault="00A23770" w:rsidP="00C65B61"/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3</w:t>
            </w:r>
          </w:p>
        </w:tc>
      </w:tr>
      <w:tr w:rsidR="00C65B61" w:rsidTr="00A23770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Default="00C65B61" w:rsidP="00F64BD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P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presents the people living with disability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n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ighbourhoo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k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falling within catchment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="Cambria Math" w:hAnsi="Cambria Math" w:cs="Cambria Math"/>
                <w:sz w:val="24"/>
                <w:szCs w:val="24"/>
                <w:lang w:bidi="fa-IR"/>
              </w:rPr>
              <w:t>∈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r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,</w:t>
            </w:r>
            <w:r w:rsidRPr="00C2095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number of</w:t>
            </w:r>
            <w:r w:rsidRPr="00C2095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beds at hospital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travel-time between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and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r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bidi="fa-IR"/>
              </w:rPr>
              <w:t>th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vel-time zone (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lang w:bidi="fa-IR"/>
                </w:rPr>
                <m:t>∈</m:t>
              </m:r>
            </m:oMath>
            <w:r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|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,2, 3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|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 within the catchment.</w:t>
            </w:r>
          </w:p>
          <w:p w:rsidR="009B0001" w:rsidRDefault="009B0001" w:rsidP="00C65B61">
            <w:pPr>
              <w:rPr>
                <w:rFonts w:eastAsiaTheme="minorEastAsia"/>
                <w:sz w:val="28"/>
                <w:szCs w:val="2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A23770" w:rsidTr="00A23770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61" w:rsidRPr="00A23770" w:rsidRDefault="00C65B61" w:rsidP="00C65B61">
            <w:pPr>
              <w:rPr>
                <w:rFonts w:eastAsiaTheme="minorEastAsia"/>
                <w:iCs/>
                <w:sz w:val="20"/>
                <w:szCs w:val="20"/>
                <w:vertAlign w:val="subscript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20"/>
                        <w:szCs w:val="20"/>
                        <w:vertAlign w:val="subscript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theme="majorBidi"/>
                    <w:sz w:val="20"/>
                    <w:szCs w:val="20"/>
                    <w:vertAlign w:val="subscript"/>
                    <w:lang w:bidi="fa-IR"/>
                  </w:rPr>
                  <m:t>=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i/>
                        <w:iCs/>
                        <w:sz w:val="20"/>
                        <w:szCs w:val="20"/>
                        <w:vertAlign w:val="subscript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sz w:val="20"/>
                                <w:szCs w:val="20"/>
                                <w:vertAlign w:val="subscript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r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0"/>
                    <w:szCs w:val="20"/>
                    <w:vertAlign w:val="subscript"/>
                    <w:lang w:bidi="fa-IR"/>
                  </w:rPr>
                  <m:t xml:space="preserve">= 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i/>
                        <w:iCs/>
                        <w:sz w:val="20"/>
                        <w:szCs w:val="20"/>
                        <w:vertAlign w:val="subscript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sz w:val="20"/>
                                <w:szCs w:val="20"/>
                                <w:vertAlign w:val="subscript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1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0"/>
                    <w:szCs w:val="20"/>
                    <w:vertAlign w:val="subscript"/>
                    <w:lang w:bidi="fa-IR"/>
                  </w:rPr>
                  <m:t xml:space="preserve">+ 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i/>
                        <w:iCs/>
                        <w:sz w:val="20"/>
                        <w:szCs w:val="20"/>
                        <w:vertAlign w:val="subscript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sz w:val="20"/>
                                <w:szCs w:val="20"/>
                                <w:vertAlign w:val="subscript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2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0"/>
                    <w:szCs w:val="20"/>
                    <w:vertAlign w:val="subscript"/>
                    <w:lang w:bidi="fa-IR"/>
                  </w:rPr>
                  <m:t>+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i/>
                        <w:iCs/>
                        <w:sz w:val="20"/>
                        <w:szCs w:val="20"/>
                        <w:vertAlign w:val="subscript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bscript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sz w:val="20"/>
                                <w:szCs w:val="20"/>
                                <w:vertAlign w:val="subscript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sz w:val="20"/>
                            <w:szCs w:val="20"/>
                            <w:vertAlign w:val="subscript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vertAlign w:val="subscript"/>
                            <w:lang w:bidi="fa-IR"/>
                          </w:rPr>
                          <m:t>3</m:t>
                        </m:r>
                      </m:sub>
                    </m:sSub>
                  </m:e>
                </m:nary>
              </m:oMath>
            </m:oMathPara>
          </w:p>
          <w:p w:rsidR="00A23770" w:rsidRDefault="00A23770" w:rsidP="00C65B61"/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4</w:t>
            </w:r>
          </w:p>
        </w:tc>
      </w:tr>
      <w:tr w:rsidR="00712C3F" w:rsidTr="00712C3F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Default="00C65B61" w:rsidP="00FB230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iCs/>
                      <w:sz w:val="24"/>
                      <w:szCs w:val="24"/>
                      <w:vertAlign w:val="subscript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  <w:lang w:bidi="fa-IR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  <w:lang w:bidi="fa-IR"/>
                    </w:rPr>
                    <m:t>F</m:t>
                  </m:r>
                </m:sup>
              </m:sSubSup>
            </m:oMath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represents the SAI for the people living with disability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n neighborhood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d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-to-population ratio at hospital location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at falls within the catchment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entre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ighbourhoo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i.e.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C20954">
              <w:rPr>
                <w:rFonts w:ascii="Cambria Math" w:hAnsi="Cambria Math" w:cs="Cambria Math"/>
                <w:sz w:val="24"/>
                <w:szCs w:val="24"/>
                <w:lang w:bidi="fa-IR"/>
              </w:rPr>
              <w:t>∈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r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, and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travel-time between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  <w:p w:rsidR="00A23770" w:rsidRDefault="00A23770" w:rsidP="00C65B61">
            <w:pPr>
              <w:rPr>
                <w:rFonts w:ascii="Calibri" w:eastAsia="Calibri" w:hAnsi="Calibri" w:cs="Arial"/>
                <w:iCs/>
                <w:sz w:val="20"/>
                <w:szCs w:val="20"/>
                <w:vertAlign w:val="subscript"/>
                <w:lang w:bidi="fa-IR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C65B61" w:rsidTr="00712C3F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61" w:rsidRPr="002A4113" w:rsidRDefault="00C65B61" w:rsidP="00C65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j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k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∈</m:t>
                        </m:r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d>
                              <m:dPr>
                                <m:begChr m:val=""/>
                                <m:endChr m:val="}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kj≤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lang w:bidi="fa-IR"/>
                                      </w:rPr>
                                      <m:t>o</m:t>
                                    </m:r>
                                  </m:sub>
                                </m:sSub>
                              </m:e>
                            </m:d>
                            <m:nary>
                              <m:naryPr>
                                <m:chr m:val="∑"/>
                                <m:limLoc m:val="subSup"/>
                                <m:supHide m:val="1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n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∈</m:t>
                                </m:r>
                                <m:d>
                                  <m:dPr>
                                    <m:begChr m:val="{"/>
                                    <m:endChr m:val="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  <w:lang w:bidi="fa-IR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"/>
                                        <m:endChr m:val="}"/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  <w:lang w:bidi="fa-IR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  <w:lang w:bidi="fa-IR"/>
                                          </w:rPr>
                                          <m:t>S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 xml:space="preserve"> 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kn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 xml:space="preserve"> 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5</w:t>
            </w:r>
          </w:p>
        </w:tc>
      </w:tr>
      <w:tr w:rsidR="00C65B61" w:rsidTr="00F01EDD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Pr="0043108B" w:rsidRDefault="00C65B61" w:rsidP="00C65B6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W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is the weight of disability severity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P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n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number of people living with disability in each severity category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n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neighborhoo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here the centroid falls within catchment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≤ 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0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number of beds in hospital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and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kj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travel-time 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between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  <w:p w:rsidR="00C65B61" w:rsidRDefault="00C65B61" w:rsidP="00C65B61">
            <w:pPr>
              <w:bidi/>
              <w:spacing w:line="360" w:lineRule="auto"/>
              <w:jc w:val="right"/>
              <w:rPr>
                <w:rFonts w:ascii="Calibri" w:eastAsia="Calibri" w:hAnsi="Calibri" w:cs="Arial"/>
                <w:sz w:val="24"/>
                <w:szCs w:val="24"/>
                <w:lang w:bidi="fa-IR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C65B61" w:rsidTr="00F01EDD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5B61" w:rsidRDefault="00C65B61" w:rsidP="00C65B61"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=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j∈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ij≤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o</m:t>
                                </m:r>
                              </m:sub>
                            </m:sSub>
                          </m:e>
                        </m:d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bidi="fa-IR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eastAsiaTheme="minorEastAsia"/>
                    <w:sz w:val="24"/>
                    <w:szCs w:val="24"/>
                    <w:lang w:bidi="fa-IR"/>
                  </w:rPr>
                  <w:br/>
                </m:r>
              </m:oMath>
            </m:oMathPara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6</w:t>
            </w:r>
          </w:p>
        </w:tc>
      </w:tr>
      <w:tr w:rsidR="00C65B61" w:rsidTr="00F01EDD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Pr="003476C8" w:rsidRDefault="00C65B61" w:rsidP="00C65B61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where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F</m:t>
                  </m:r>
                </m:sup>
              </m:sSubSup>
            </m:oMath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represents the accessibility of the people living with disability (weighted by severity) at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ighbourhoo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ospitals,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R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d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-to-population ratio at hospital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here the centroid falls within the catchment area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entred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people living with disability in location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i.e.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≤ 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0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, and </w:t>
            </w:r>
            <w:proofErr w:type="spellStart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  <w:proofErr w:type="spellEnd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 xml:space="preserve"> 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 travel-time </w:t>
            </w:r>
            <w:r w:rsidRPr="00C20954">
              <w:rPr>
                <w:rFonts w:asciiTheme="majorBidi" w:hAnsiTheme="majorBidi" w:cstheme="majorBidi"/>
                <w:sz w:val="24"/>
                <w:szCs w:val="24"/>
                <w:cs/>
                <w:lang w:bidi="fa-IR"/>
              </w:rPr>
              <w:t>‎</w:t>
            </w:r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between </w:t>
            </w:r>
            <w:proofErr w:type="spellStart"/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i</w:t>
            </w:r>
            <w:proofErr w:type="spellEnd"/>
            <w:r w:rsidRPr="00C2095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</w:t>
            </w:r>
            <w:r w:rsidRPr="00C20954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j.</w:t>
            </w:r>
          </w:p>
          <w:p w:rsidR="00C65B61" w:rsidRDefault="00C65B61" w:rsidP="00C65B61">
            <w:pPr>
              <w:rPr>
                <w:rFonts w:ascii="Calibri" w:eastAsia="Calibri" w:hAnsi="Calibri" w:cs="Arial"/>
                <w:sz w:val="24"/>
                <w:szCs w:val="24"/>
                <w:lang w:bidi="fa-IR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bookmarkEnd w:id="0"/>
    </w:tbl>
    <w:p w:rsidR="001374F9" w:rsidRDefault="001374F9">
      <w:pPr>
        <w:rPr>
          <w:rFonts w:hint="cs"/>
          <w:rtl/>
          <w:lang w:bidi="fa-IR"/>
        </w:rPr>
      </w:pPr>
    </w:p>
    <w:sectPr w:rsidR="00137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66B" w:rsidRDefault="0008066B" w:rsidP="00C65B61">
      <w:pPr>
        <w:spacing w:after="0" w:line="240" w:lineRule="auto"/>
      </w:pPr>
      <w:r>
        <w:separator/>
      </w:r>
    </w:p>
  </w:endnote>
  <w:endnote w:type="continuationSeparator" w:id="0">
    <w:p w:rsidR="0008066B" w:rsidRDefault="0008066B" w:rsidP="00C6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66B" w:rsidRDefault="0008066B" w:rsidP="00C65B61">
      <w:pPr>
        <w:spacing w:after="0" w:line="240" w:lineRule="auto"/>
      </w:pPr>
      <w:r>
        <w:separator/>
      </w:r>
    </w:p>
  </w:footnote>
  <w:footnote w:type="continuationSeparator" w:id="0">
    <w:p w:rsidR="0008066B" w:rsidRDefault="0008066B" w:rsidP="00C65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824"/>
    <w:rsid w:val="00070B2F"/>
    <w:rsid w:val="0008066B"/>
    <w:rsid w:val="000F260D"/>
    <w:rsid w:val="001374F9"/>
    <w:rsid w:val="00223F9E"/>
    <w:rsid w:val="002A4113"/>
    <w:rsid w:val="003F6975"/>
    <w:rsid w:val="004410D3"/>
    <w:rsid w:val="005C6B27"/>
    <w:rsid w:val="00712C3F"/>
    <w:rsid w:val="00802490"/>
    <w:rsid w:val="0091290A"/>
    <w:rsid w:val="009B0001"/>
    <w:rsid w:val="00A23770"/>
    <w:rsid w:val="00AA66F5"/>
    <w:rsid w:val="00C65B61"/>
    <w:rsid w:val="00E65D21"/>
    <w:rsid w:val="00EC2204"/>
    <w:rsid w:val="00EF2B97"/>
    <w:rsid w:val="00F01EDD"/>
    <w:rsid w:val="00F64BDF"/>
    <w:rsid w:val="00F97824"/>
    <w:rsid w:val="00FB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5DA2"/>
  <w15:chartTrackingRefBased/>
  <w15:docId w15:val="{29B0D63C-C608-4606-9F35-794F5CF7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61"/>
  </w:style>
  <w:style w:type="paragraph" w:styleId="Footer">
    <w:name w:val="footer"/>
    <w:basedOn w:val="Normal"/>
    <w:link w:val="FooterChar"/>
    <w:uiPriority w:val="99"/>
    <w:unhideWhenUsed/>
    <w:rsid w:val="00C6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9</cp:revision>
  <dcterms:created xsi:type="dcterms:W3CDTF">2021-02-24T09:22:00Z</dcterms:created>
  <dcterms:modified xsi:type="dcterms:W3CDTF">2021-03-15T13:06:00Z</dcterms:modified>
</cp:coreProperties>
</file>